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A1D" w:rsidRDefault="00230E8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A83ECD" w:rsidRPr="00A83ECD">
        <w:rPr>
          <w:rFonts w:ascii="Times New Roman" w:hAnsi="Times New Roman" w:cs="Times New Roman"/>
          <w:b/>
          <w:sz w:val="20"/>
          <w:szCs w:val="20"/>
          <w:lang w:val="en-US"/>
        </w:rPr>
        <w:t>: Details about the measurements</w:t>
      </w:r>
      <w:r w:rsidR="00171A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glucose, cholesterol, high density lipoprotein (HDL)</w:t>
      </w:r>
      <w:r w:rsidR="00D8584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71A95">
        <w:rPr>
          <w:rFonts w:ascii="Times New Roman" w:hAnsi="Times New Roman" w:cs="Times New Roman"/>
          <w:b/>
          <w:sz w:val="20"/>
          <w:szCs w:val="20"/>
          <w:lang w:val="en-US"/>
        </w:rPr>
        <w:t>- and low density lipoprotein (LDL)</w:t>
      </w:r>
      <w:r w:rsidR="00D8584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3ECD" w:rsidRPr="00A83E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-cholesterol, triglyceride, </w:t>
      </w:r>
      <w:r w:rsidR="00A83ECD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171A95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A83ECD">
        <w:rPr>
          <w:rFonts w:ascii="Times New Roman" w:hAnsi="Times New Roman" w:cs="Times New Roman"/>
          <w:b/>
          <w:sz w:val="20"/>
          <w:szCs w:val="20"/>
          <w:lang w:val="en-US"/>
        </w:rPr>
        <w:t>reactive</w:t>
      </w:r>
      <w:r w:rsidR="00A83ECD" w:rsidRPr="00A83E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otein</w:t>
      </w:r>
      <w:r w:rsidR="00171A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RP)</w:t>
      </w:r>
      <w:r w:rsidR="00A83ECD" w:rsidRPr="00A83E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HbA1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366"/>
      </w:tblGrid>
      <w:tr w:rsidR="00A83ECD" w:rsidTr="00EC1269">
        <w:tc>
          <w:tcPr>
            <w:tcW w:w="2263" w:type="dxa"/>
          </w:tcPr>
          <w:p w:rsidR="00A83ECD" w:rsidRPr="00E97EB7" w:rsidRDefault="00A83E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7366" w:type="dxa"/>
          </w:tcPr>
          <w:p w:rsidR="00A83ECD" w:rsidRPr="00E97EB7" w:rsidRDefault="00A83E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HK Gen.3 (2200 Tests), Art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. 05168791 190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A83ECD" w:rsidRPr="00B12C14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. Multi 1; Roche, PreciControl Clin.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-assay variation 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0.8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1.3 %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A83ECD" w:rsidRPr="00B12C14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Gen.2 (2100 Tests), Art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. 05168538 190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. Multi 1; Roche, PreciControl Clin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0.8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1.6 %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-cholesterol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A83ECD" w:rsidRPr="00B12C14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-cholesterol plus 3rd generation (450 Tests), Art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. 05168805 190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. Multi 1; Roche, PreciControl Clin.</w:t>
            </w:r>
            <w:r w:rsidR="00171A95"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0.8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1.5 %</w:t>
            </w:r>
          </w:p>
        </w:tc>
      </w:tr>
      <w:tr w:rsidR="00A83ECD" w:rsidTr="00EC1269">
        <w:tc>
          <w:tcPr>
            <w:tcW w:w="2263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366" w:type="dxa"/>
          </w:tcPr>
          <w:p w:rsidR="00A83ECD" w:rsidRPr="00E97EB7" w:rsidRDefault="00A83ECD" w:rsidP="00A83E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L-cholesterol</w:t>
            </w: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171A95" w:rsidRPr="00B12C14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-cholesterol plus 2nd generation (500 Tests), Art.Nr. 05171369 190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 Chem. Multi 1; Roche, PreciControl Clin. 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0.9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2.7 %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171A95" w:rsidTr="00EC1269">
        <w:tc>
          <w:tcPr>
            <w:tcW w:w="2263" w:type="dxa"/>
          </w:tcPr>
          <w:p w:rsidR="00171A95" w:rsidRPr="00E97EB7" w:rsidRDefault="00D8584A" w:rsidP="00171A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</w:t>
            </w: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171A95" w:rsidRPr="00E97EB7" w:rsidRDefault="00D8584A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800 Tests), Art.Nr. 05171407 190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171A95" w:rsidRPr="00E97EB7" w:rsidRDefault="00D8584A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171A95" w:rsidRPr="00E97EB7" w:rsidRDefault="00D8584A" w:rsidP="00171A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 Chem. Multi 1; Roche, PreciControl Clin. 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0.9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2.0 %</w:t>
            </w:r>
          </w:p>
        </w:tc>
      </w:tr>
      <w:tr w:rsidR="00171A95" w:rsidTr="00EC1269">
        <w:tc>
          <w:tcPr>
            <w:tcW w:w="2263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366" w:type="dxa"/>
          </w:tcPr>
          <w:p w:rsidR="00171A95" w:rsidRPr="00E97EB7" w:rsidRDefault="00171A95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D8584A" w:rsidTr="00EC1269">
        <w:tc>
          <w:tcPr>
            <w:tcW w:w="2263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P</w:t>
            </w:r>
          </w:p>
        </w:tc>
        <w:tc>
          <w:tcPr>
            <w:tcW w:w="7366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D8584A" w:rsidRPr="00B12C14" w:rsidTr="00EC1269">
        <w:tc>
          <w:tcPr>
            <w:tcW w:w="2263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Name</w:t>
            </w:r>
          </w:p>
        </w:tc>
        <w:tc>
          <w:tcPr>
            <w:tcW w:w="7366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Gen.3 (500 Tests), Art.Nr. 05172373 190</w:t>
            </w:r>
          </w:p>
        </w:tc>
      </w:tr>
      <w:tr w:rsidR="00D8584A" w:rsidTr="00EC1269">
        <w:tc>
          <w:tcPr>
            <w:tcW w:w="2263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Cobas 8000/ c702</w:t>
            </w:r>
          </w:p>
        </w:tc>
      </w:tr>
      <w:tr w:rsidR="00D8584A" w:rsidTr="00EC1269">
        <w:tc>
          <w:tcPr>
            <w:tcW w:w="2263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366" w:type="dxa"/>
          </w:tcPr>
          <w:p w:rsidR="00D8584A" w:rsidRPr="00E97EB7" w:rsidRDefault="00D8584A" w:rsidP="00D858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Control Clin. Chem. Multi 1; Roche, PreciControl Clin. Chem. Multi 2; Roche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3.7 %</w:t>
            </w:r>
          </w:p>
        </w:tc>
      </w:tr>
      <w:tr w:rsidR="00B12C14" w:rsidTr="00EC1269">
        <w:tc>
          <w:tcPr>
            <w:tcW w:w="2263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max. 4.0 %</w:t>
            </w:r>
          </w:p>
        </w:tc>
      </w:tr>
      <w:tr w:rsidR="00D8584A" w:rsidTr="00EC1269">
        <w:tc>
          <w:tcPr>
            <w:tcW w:w="2263" w:type="dxa"/>
          </w:tcPr>
          <w:p w:rsidR="00D8584A" w:rsidRPr="00E97EB7" w:rsidRDefault="00D8584A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366" w:type="dxa"/>
          </w:tcPr>
          <w:p w:rsidR="00D8584A" w:rsidRPr="00E97EB7" w:rsidRDefault="00D8584A" w:rsidP="00171A9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BD0A7D" w:rsidTr="00EC1269">
        <w:tc>
          <w:tcPr>
            <w:tcW w:w="2263" w:type="dxa"/>
          </w:tcPr>
          <w:p w:rsidR="00BD0A7D" w:rsidRPr="00BD0A7D" w:rsidRDefault="00BD0A7D" w:rsidP="00BD0A7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bA1c</w:t>
            </w:r>
          </w:p>
        </w:tc>
        <w:tc>
          <w:tcPr>
            <w:tcW w:w="7366" w:type="dxa"/>
          </w:tcPr>
          <w:p w:rsidR="00BD0A7D" w:rsidRPr="003E07EC" w:rsidRDefault="00BD0A7D" w:rsidP="00BD0A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0A7D" w:rsidRPr="00B12C14" w:rsidTr="00EC1269">
        <w:tc>
          <w:tcPr>
            <w:tcW w:w="2263" w:type="dxa"/>
          </w:tcPr>
          <w:p w:rsidR="00BD0A7D" w:rsidRPr="003E07EC" w:rsidRDefault="00BD0A7D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3E07EC">
              <w:rPr>
                <w:rFonts w:ascii="Times New Roman" w:hAnsi="Times New Roman" w:cs="Times New Roman"/>
                <w:lang w:val="en-US"/>
              </w:rPr>
              <w:t>TestName</w:t>
            </w:r>
          </w:p>
        </w:tc>
        <w:tc>
          <w:tcPr>
            <w:tcW w:w="7366" w:type="dxa"/>
          </w:tcPr>
          <w:p w:rsidR="00BD0A7D" w:rsidRPr="003E07EC" w:rsidRDefault="00BD0A7D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0B2095">
              <w:rPr>
                <w:rFonts w:ascii="Times New Roman" w:hAnsi="Times New Roman" w:cs="Times New Roman"/>
                <w:lang w:val="en-US"/>
              </w:rPr>
              <w:t>VA</w:t>
            </w:r>
            <w:r w:rsidR="002951A6">
              <w:rPr>
                <w:rFonts w:ascii="Times New Roman" w:hAnsi="Times New Roman" w:cs="Times New Roman"/>
                <w:lang w:val="en-US"/>
              </w:rPr>
              <w:t xml:space="preserve">RIANT™ II Turbo HbA1c Kit - 2.0, </w:t>
            </w:r>
            <w:r w:rsidRPr="000B2095">
              <w:rPr>
                <w:rFonts w:ascii="Times New Roman" w:hAnsi="Times New Roman" w:cs="Times New Roman"/>
                <w:lang w:val="en-US"/>
              </w:rPr>
              <w:t>Art.Nr. 270-2455EX</w:t>
            </w:r>
          </w:p>
        </w:tc>
      </w:tr>
      <w:tr w:rsidR="00BD0A7D" w:rsidRPr="00B12C14" w:rsidTr="00EC1269">
        <w:tc>
          <w:tcPr>
            <w:tcW w:w="2263" w:type="dxa"/>
          </w:tcPr>
          <w:p w:rsidR="00BD0A7D" w:rsidRPr="003E07EC" w:rsidRDefault="00BD0A7D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3E07EC">
              <w:rPr>
                <w:rFonts w:ascii="Times New Roman" w:hAnsi="Times New Roman" w:cs="Times New Roman"/>
                <w:lang w:val="en-US"/>
              </w:rPr>
              <w:t>Instrument</w:t>
            </w:r>
          </w:p>
        </w:tc>
        <w:tc>
          <w:tcPr>
            <w:tcW w:w="7366" w:type="dxa"/>
          </w:tcPr>
          <w:p w:rsidR="00BD0A7D" w:rsidRPr="003E07EC" w:rsidRDefault="002951A6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0B2095">
              <w:rPr>
                <w:rFonts w:ascii="Times New Roman" w:hAnsi="Times New Roman" w:cs="Times New Roman"/>
                <w:lang w:val="en-US"/>
              </w:rPr>
              <w:t>VARIANT™ II Turbo HPLC</w:t>
            </w:r>
            <w:r w:rsidRPr="008A18B5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0B2095">
              <w:rPr>
                <w:rFonts w:ascii="Times New Roman" w:hAnsi="Times New Roman" w:cs="Times New Roman"/>
                <w:lang w:val="en-US"/>
              </w:rPr>
              <w:t>Analyser Hemoglobin HbA1c Program, BioRad</w:t>
            </w:r>
          </w:p>
        </w:tc>
      </w:tr>
      <w:tr w:rsidR="00BD0A7D" w:rsidRPr="00B12C14" w:rsidTr="00EC1269">
        <w:tc>
          <w:tcPr>
            <w:tcW w:w="2263" w:type="dxa"/>
          </w:tcPr>
          <w:p w:rsidR="00BD0A7D" w:rsidRPr="003E07EC" w:rsidRDefault="00BD0A7D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3E07EC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7366" w:type="dxa"/>
          </w:tcPr>
          <w:p w:rsidR="00BD0A7D" w:rsidRPr="003E07EC" w:rsidRDefault="002951A6" w:rsidP="00BD0A7D">
            <w:pPr>
              <w:rPr>
                <w:rFonts w:ascii="Times New Roman" w:hAnsi="Times New Roman" w:cs="Times New Roman"/>
                <w:lang w:val="en-US"/>
              </w:rPr>
            </w:pPr>
            <w:r w:rsidRPr="000B2095">
              <w:rPr>
                <w:rFonts w:ascii="Times New Roman" w:hAnsi="Times New Roman" w:cs="Times New Roman"/>
                <w:lang w:val="en-US"/>
              </w:rPr>
              <w:t>Lyphocheck™ Di</w:t>
            </w:r>
            <w:r>
              <w:rPr>
                <w:rFonts w:ascii="Times New Roman" w:hAnsi="Times New Roman" w:cs="Times New Roman"/>
                <w:lang w:val="en-US"/>
              </w:rPr>
              <w:t>abetes Control, Bilevel, BioRad</w:t>
            </w:r>
          </w:p>
        </w:tc>
      </w:tr>
      <w:tr w:rsidR="00B12C14" w:rsidTr="00B12C14">
        <w:tc>
          <w:tcPr>
            <w:tcW w:w="2263" w:type="dxa"/>
            <w:tcBorders>
              <w:bottom w:val="nil"/>
            </w:tcBorders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ra-assay variation</w:t>
            </w:r>
          </w:p>
        </w:tc>
        <w:tc>
          <w:tcPr>
            <w:tcW w:w="7366" w:type="dxa"/>
            <w:tcBorders>
              <w:bottom w:val="nil"/>
            </w:tcBorders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0.78 %</w:t>
            </w:r>
          </w:p>
        </w:tc>
      </w:tr>
      <w:tr w:rsidR="00B12C14" w:rsidTr="00B12C14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8C4">
              <w:rPr>
                <w:rFonts w:ascii="Times New Roman" w:hAnsi="Times New Roman"/>
                <w:sz w:val="20"/>
                <w:szCs w:val="20"/>
                <w:lang w:val="en-US"/>
              </w:rPr>
              <w:t>Inter-assay variation</w:t>
            </w:r>
          </w:p>
        </w:tc>
        <w:tc>
          <w:tcPr>
            <w:tcW w:w="7366" w:type="dxa"/>
            <w:tcBorders>
              <w:top w:val="nil"/>
              <w:bottom w:val="single" w:sz="4" w:space="0" w:color="auto"/>
            </w:tcBorders>
          </w:tcPr>
          <w:p w:rsidR="00B12C14" w:rsidRPr="00C378C4" w:rsidRDefault="00B12C14" w:rsidP="00B12C14">
            <w:pPr>
              <w:rPr>
                <w:sz w:val="20"/>
                <w:szCs w:val="20"/>
              </w:rPr>
            </w:pPr>
            <w:r w:rsidRPr="00C378C4">
              <w:rPr>
                <w:rFonts w:ascii="Times New Roman" w:hAnsi="Times New Roman"/>
                <w:sz w:val="20"/>
                <w:szCs w:val="20"/>
              </w:rPr>
              <w:t>CV=0.53 %</w:t>
            </w:r>
          </w:p>
        </w:tc>
      </w:tr>
      <w:tr w:rsidR="00B12C14" w:rsidTr="001B2AB8">
        <w:tc>
          <w:tcPr>
            <w:tcW w:w="96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12C14" w:rsidRPr="00C378C4" w:rsidRDefault="00B12C14" w:rsidP="00B12C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V: Coefficient of variation.</w:t>
            </w:r>
          </w:p>
        </w:tc>
      </w:tr>
    </w:tbl>
    <w:p w:rsidR="00D87405" w:rsidRDefault="00D87405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D87405" w:rsidSect="00171A95">
          <w:pgSz w:w="11907" w:h="16840"/>
          <w:pgMar w:top="1134" w:right="1134" w:bottom="1134" w:left="1134" w:header="709" w:footer="709" w:gutter="0"/>
          <w:cols w:space="708"/>
          <w:docGrid w:linePitch="360"/>
        </w:sectPr>
      </w:pPr>
    </w:p>
    <w:p w:rsidR="00D87405" w:rsidRPr="00EB7332" w:rsidRDefault="00D87405" w:rsidP="00D87405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 w:rsidRPr="00D8740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ble S2</w:t>
      </w:r>
      <w:r w:rsidRPr="00EB73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EB733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Intra- and inter-day variation of plasma α- and γ-tocopherol level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.</w:t>
      </w:r>
    </w:p>
    <w:tbl>
      <w:tblPr>
        <w:tblStyle w:val="Tabellenraster1"/>
        <w:tblW w:w="949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984"/>
        <w:gridCol w:w="960"/>
        <w:gridCol w:w="1281"/>
        <w:gridCol w:w="984"/>
        <w:gridCol w:w="960"/>
        <w:gridCol w:w="1281"/>
      </w:tblGrid>
      <w:tr w:rsidR="00D87405" w:rsidRPr="005D128E" w:rsidTr="00224BC0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5D1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tra</w:t>
            </w:r>
            <w:r w:rsidRPr="0058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  <w:r w:rsidRPr="005D1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ay</w:t>
            </w:r>
            <w:r w:rsidRPr="0058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vari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nter-day variation</w:t>
            </w:r>
          </w:p>
        </w:tc>
      </w:tr>
      <w:tr w:rsidR="00D87405" w:rsidRPr="005D128E" w:rsidTr="00224BC0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87405" w:rsidRPr="005B78C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B78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V (%)</w:t>
            </w:r>
          </w:p>
        </w:tc>
      </w:tr>
      <w:tr w:rsidR="00D87405" w:rsidRPr="005D128E" w:rsidTr="00224BC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α</w:t>
            </w:r>
            <w:r w:rsidRPr="005858B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</w:t>
            </w:r>
            <w:r w:rsidRPr="005D12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tocopherol </w:t>
            </w:r>
            <w:r w:rsidRPr="005D1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(µ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3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3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2.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.53</w:t>
            </w:r>
          </w:p>
        </w:tc>
      </w:tr>
      <w:tr w:rsidR="00D87405" w:rsidRPr="005D128E" w:rsidTr="00224BC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5858B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γ-</w:t>
            </w:r>
            <w:r w:rsidRPr="005D12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tocopherol </w:t>
            </w:r>
            <w:r w:rsidRPr="005D1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(µmol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87405" w:rsidRPr="005D128E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D1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3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7405" w:rsidRPr="005858B0" w:rsidRDefault="00D87405" w:rsidP="00224BC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5858B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3.0</w:t>
            </w:r>
          </w:p>
        </w:tc>
      </w:tr>
      <w:tr w:rsidR="00D87405" w:rsidRPr="002E2845" w:rsidTr="00224BC0">
        <w:trPr>
          <w:trHeight w:val="3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405" w:rsidRPr="00D87405" w:rsidRDefault="00D87405" w:rsidP="00D87405">
            <w:pPr>
              <w:adjustRightInd w:val="0"/>
              <w:snapToGrid w:val="0"/>
              <w:spacing w:after="240" w:line="260" w:lineRule="atLeast"/>
              <w:ind w:left="425" w:right="425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val="en-US" w:eastAsia="de-DE"/>
              </w:rPr>
            </w:pPr>
            <w:r w:rsidRPr="00D87405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val="en-US" w:eastAsia="de-DE"/>
              </w:rPr>
              <w:t>SD: Standard deviation; CV: Coefficient of variation.</w:t>
            </w:r>
          </w:p>
        </w:tc>
      </w:tr>
    </w:tbl>
    <w:p w:rsidR="00D87405" w:rsidRPr="00D87405" w:rsidRDefault="00D87405" w:rsidP="00D87405">
      <w:pPr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</w:pP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t xml:space="preserve">Table S3: Age- and sex-adjusted characteristics of the study sample (n=641) according to tertiles (T) of 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l-GR" w:eastAsia="de-DE"/>
        </w:rPr>
        <w:t>α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t xml:space="preserve">-tocopherol/cholesterol ratio 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t>.</w:t>
      </w:r>
    </w:p>
    <w:tbl>
      <w:tblPr>
        <w:tblW w:w="0" w:type="auto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1668"/>
        <w:gridCol w:w="1628"/>
        <w:gridCol w:w="1628"/>
        <w:gridCol w:w="575"/>
      </w:tblGrid>
      <w:tr w:rsidR="00D87405" w:rsidRPr="00D87405" w:rsidTr="00224BC0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Tertiles </w:t>
            </w: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α</w:t>
            </w: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-tocopherol/cholesterol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P</w:t>
            </w:r>
            <w:r w:rsidRPr="00D87405">
              <w:rPr>
                <w:rFonts w:ascii="Palatino Linotype" w:eastAsia="Times New Roman" w:hAnsi="Palatino Linotype" w:cs="Times New Roman"/>
                <w:b/>
                <w:bCs/>
                <w:i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D87405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rend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edian 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α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-tocopherol/cholesterol ratio (IQR), µmol/mm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4.63 (4.25,4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5.53 (5.36,5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.74 (6.33,7.59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Men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1.3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181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62.3 (60.7,63.9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0.6 (59.0,6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0.6 (59.0,62.1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118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Body mass index, kg/m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26.5 (25.7,2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26.7 (25.9,2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26·9 (26.2,27.7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314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Waist circumference, 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ind w:left="708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98.12 (95.6,10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98.4 (96.1,10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99.1 (96.7,101.5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509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ind w:left="708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6.9 (83.5,9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9.2( 85.7,9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 xml:space="preserve">90.0 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(86.8,93.2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193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Hip circumference, 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01.3 (99.8,10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02.7 (101.2,10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02.3 (100.8,103.8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269</w:t>
            </w:r>
          </w:p>
        </w:tc>
      </w:tr>
      <w:tr w:rsidR="00D87405" w:rsidRPr="00D87405" w:rsidTr="00224BC0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Systolic blood pressure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37.4 (134.2,14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36.6 (133.6,13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36.8 (133.8,139.7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740</w:t>
            </w:r>
          </w:p>
        </w:tc>
      </w:tr>
      <w:tr w:rsidR="00D87405" w:rsidRPr="00D87405" w:rsidTr="00224BC0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Diastolic blood pressure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4.0 (82.4,8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3.0 (81.5,8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3.0(81.5,84.5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290</w:t>
            </w:r>
          </w:p>
        </w:tc>
      </w:tr>
      <w:tr w:rsidR="00D87405" w:rsidRPr="00D87405" w:rsidTr="00224BC0">
        <w:trPr>
          <w:trHeight w:val="3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Prevalent hypertension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8.0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713</w:t>
            </w:r>
          </w:p>
        </w:tc>
      </w:tr>
      <w:tr w:rsidR="00D87405" w:rsidRPr="00D87405" w:rsidTr="00224BC0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Current smokers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4.4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494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Physical activity, MET-hour/week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79.2 (71.0,8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76.7 (68.9,8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5.4 (77.0,94.8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237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High education (≥11 years)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3.0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375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Alcohol consumption, g/day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.5 (5.3,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7.3 (5.9,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.2 (6.7,10.0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048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Vitamin E supplementation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97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Prevalent diabetes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30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78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HbA1c, %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.50 (5.41,5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.51 (5.44,5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5.62 (5.54,5.70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014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C-reactive protein, mg/dL 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15 (0.96,1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17 (0.98,1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27 (1.07,1.51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0.365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HDL-cholesterol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70.93 (68.02,73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8.18 (65.33,7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62.81 (60.04,65.59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LDL-cholesterol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37.71 (132.03,143.39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126.83 (121.25,132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18.24 (112.81,123.66)</w:t>
            </w:r>
          </w:p>
        </w:tc>
        <w:tc>
          <w:tcPr>
            <w:tcW w:w="0" w:type="auto"/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D87405" w:rsidRPr="00D87405" w:rsidTr="00224BC0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Triglycerides, mg/dL 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88.34 (81.29,96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95.21 (87.75,103.3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17.47 (108.50,127.1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D87405" w:rsidRPr="00D87405" w:rsidTr="00224BC0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γ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-tocopherol, 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de-DE"/>
              </w:rPr>
              <w:t>μ</w:t>
            </w: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mol/L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11 (1.02,1.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23 (1.13,1.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1.39 (1.28,1.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D87405" w:rsidRPr="00D87405" w:rsidTr="00224BC0">
        <w:trPr>
          <w:trHeight w:val="240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D87405" w:rsidRPr="00D87405" w:rsidRDefault="00D87405" w:rsidP="00D87405">
            <w:pPr>
              <w:adjustRightInd w:val="0"/>
              <w:snapToGrid w:val="0"/>
              <w:spacing w:after="240" w:line="260" w:lineRule="atLeast"/>
              <w:ind w:left="425" w:right="425"/>
              <w:jc w:val="both"/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20"/>
                <w:lang w:val="en-US" w:eastAsia="de-DE"/>
              </w:rPr>
              <w:t>* Log-transformed variables were reported as geometric means and 95% Confidence Interval (CI). IQR: Interquartile range; MET: Metabolic equivalent; HDL: High density lipoprotein; LDL: Low density lipoprotein.</w:t>
            </w:r>
          </w:p>
        </w:tc>
      </w:tr>
    </w:tbl>
    <w:p w:rsidR="00D87405" w:rsidRDefault="00D87405" w:rsidP="00D87405">
      <w:pPr>
        <w:sectPr w:rsidR="00D87405" w:rsidSect="00171A95">
          <w:pgSz w:w="11907" w:h="16840"/>
          <w:pgMar w:top="1134" w:right="1134" w:bottom="1134" w:left="1134" w:header="709" w:footer="709" w:gutter="0"/>
          <w:cols w:space="708"/>
          <w:docGrid w:linePitch="360"/>
        </w:sectPr>
      </w:pPr>
    </w:p>
    <w:p w:rsidR="00D87405" w:rsidRPr="00D87405" w:rsidRDefault="00D87405" w:rsidP="00D87405">
      <w:pPr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</w:pP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lastRenderedPageBreak/>
        <w:t xml:space="preserve">Table S4: Age- and sex-adjusted characteristics of the study sample according (n=641) to tertiles (T) of 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l-GR" w:eastAsia="de-DE"/>
        </w:rPr>
        <w:t>γ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t xml:space="preserve">-tocopherol/cholesterol ratio </w:t>
      </w:r>
      <w:r w:rsidRPr="00D87405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  <w:lang w:val="en-US" w:eastAsia="de-DE"/>
        </w:rPr>
        <w:t>.</w:t>
      </w:r>
    </w:p>
    <w:tbl>
      <w:tblPr>
        <w:tblW w:w="501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9"/>
        <w:gridCol w:w="2424"/>
        <w:gridCol w:w="2424"/>
        <w:gridCol w:w="2427"/>
        <w:gridCol w:w="922"/>
      </w:tblGrid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6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Tertiles </w:t>
            </w:r>
            <w:r w:rsidRPr="00D87405">
              <w:rPr>
                <w:rFonts w:ascii="Palatino Linotype" w:eastAsia="Georgia" w:hAnsi="Palatino Linotype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γ</w:t>
            </w:r>
            <w:r w:rsidRPr="00D87405">
              <w:rPr>
                <w:rFonts w:ascii="Palatino Linotype" w:eastAsia="Georgia" w:hAnsi="Palatino Linotype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tocopherol</w:t>
            </w: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/cholesterol ratio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D87405" w:rsidRPr="00D87405" w:rsidTr="00D87405"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T1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T2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T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  <w:r w:rsidRPr="00D87405">
              <w:rPr>
                <w:rFonts w:ascii="Palatino Linotype" w:hAnsi="Palatino Linotype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b/>
                <w:bCs/>
                <w:color w:val="000000"/>
                <w:kern w:val="24"/>
                <w:sz w:val="20"/>
                <w:szCs w:val="20"/>
              </w:rPr>
              <w:t>trend</w:t>
            </w:r>
          </w:p>
        </w:tc>
      </w:tr>
      <w:tr w:rsidR="00D87405" w:rsidRPr="00D87405" w:rsidTr="00D87405">
        <w:tc>
          <w:tcPr>
            <w:tcW w:w="2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213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214</w:t>
            </w:r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21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 xml:space="preserve">Median </w:t>
            </w:r>
            <w:r w:rsidRPr="00D87405">
              <w:rPr>
                <w:rFonts w:ascii="Palatino Linotype" w:eastAsia="Georgia" w:hAnsi="Palatino Linotype"/>
                <w:color w:val="000000"/>
                <w:kern w:val="24"/>
                <w:sz w:val="20"/>
                <w:szCs w:val="20"/>
                <w:lang w:val="el-GR"/>
              </w:rPr>
              <w:t>γ</w:t>
            </w:r>
            <w:r w:rsidRPr="00D87405">
              <w:rPr>
                <w:rFonts w:ascii="Palatino Linotype" w:eastAsia="Georgia" w:hAnsi="Palatino Linotype"/>
                <w:color w:val="000000"/>
                <w:kern w:val="24"/>
                <w:sz w:val="20"/>
                <w:szCs w:val="20"/>
                <w:lang w:val="en-US"/>
              </w:rPr>
              <w:t>-tocopherol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/cholesterol ratio (IQR), µmol/mmol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0.16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0.13,0.18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0.24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0.22,0.26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 xml:space="preserve">0.35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0.31,0.41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Men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8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0.722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61.9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60.2,63.4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60.7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59.2,62.3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60.8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59.2,62.4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0.389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Body mass index, kg/m</w:t>
            </w:r>
            <w:r w:rsidRPr="00D87405">
              <w:rPr>
                <w:rFonts w:ascii="Palatino Linotype" w:hAnsi="Palatino Linotype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 (2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,2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7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 (2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,2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7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 (2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,28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0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2635" w:type="pct"/>
            <w:gridSpan w:val="3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ind w:left="720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Men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9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 (9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6,9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2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9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0 (9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6,10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5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9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 (9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5,10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2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040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ind w:left="720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Women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8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 (8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5,88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2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8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2 (8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,9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5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9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 (88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8,9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1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002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Hip circumference, cm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100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6 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(9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,10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-9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0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8 (10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,10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0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 (10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,10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11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3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 (13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,13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3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 (13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,140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3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 (13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,13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6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831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7 (8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,8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 (8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,8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8 (8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,8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23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Prevalent hyperten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sion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5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6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5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0.750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Current smokers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3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3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3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0.726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Physical activity, MET-hour/week *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78.4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70.5,87.1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82.2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73.9,91.5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81.3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73.1,90.3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561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 xml:space="preserve">High education 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(≥11 years)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3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216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Alcohol consumption, g/d*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6.7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5.5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,8.2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7.8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6.4,9.5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7.5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6.2,9.2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0.354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Vitamin E supplementation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1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</w:rPr>
              <w:t>0.0002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Prevalent diabetes, %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sz w:val="20"/>
                <w:szCs w:val="20"/>
              </w:rPr>
              <w:t>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013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HbA1c, %*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5.50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5.42,5.59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5.52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5.44,5.61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5.62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5.54,5.71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014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C-reactive protein, mg/dL *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.02 (0.85,1.21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.28 (1.07,1.53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.32 (1.11,1.57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012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HDL-cholesterol, mg/dL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6 (66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71,72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1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18 (6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9,70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06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40 (61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55,67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>25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</w:t>
            </w: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</w:tr>
      <w:tr w:rsidR="00D87405" w:rsidRPr="00D87405" w:rsidTr="00D87405"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LDL-cholesterol, mg/dL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32.49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126.87,138.11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27.26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121.58,132.93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121.21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115.61,126.83)</w:t>
            </w:r>
          </w:p>
        </w:tc>
        <w:tc>
          <w:tcPr>
            <w:tcW w:w="334" w:type="pct"/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0007</w:t>
            </w:r>
          </w:p>
        </w:tc>
      </w:tr>
      <w:tr w:rsidR="00D87405" w:rsidRPr="00D87405" w:rsidTr="00D87405">
        <w:tc>
          <w:tcPr>
            <w:tcW w:w="20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Triglycerides, mg/dL *</w:t>
            </w:r>
          </w:p>
        </w:tc>
        <w:tc>
          <w:tcPr>
            <w:tcW w:w="8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93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.68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86.29,101.71)</w:t>
            </w:r>
          </w:p>
        </w:tc>
        <w:tc>
          <w:tcPr>
            <w:tcW w:w="8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96.79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89.08,105.16)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111.95</w:t>
            </w:r>
            <w:r w:rsidRPr="00D8740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(103.13,121.52)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0.0002</w:t>
            </w:r>
          </w:p>
        </w:tc>
      </w:tr>
      <w:tr w:rsidR="00D87405" w:rsidRPr="00D87405" w:rsidTr="00D87405">
        <w:tc>
          <w:tcPr>
            <w:tcW w:w="20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α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 xml:space="preserve">-tocopherol,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</w:rPr>
              <w:t>μ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mol/L*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30.09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28.86,31.37)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31.14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29.86,32.48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34.10</w:t>
            </w:r>
            <w:r w:rsidRPr="00D8740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D87405">
              <w:rPr>
                <w:rFonts w:ascii="Palatino Linotype" w:hAnsi="Palatino Linotype"/>
                <w:color w:val="000000"/>
                <w:kern w:val="24"/>
                <w:sz w:val="20"/>
                <w:szCs w:val="20"/>
                <w:lang w:val="en-US"/>
              </w:rPr>
              <w:t>(32.71,35.5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:rsidR="00D87405" w:rsidRPr="00D87405" w:rsidRDefault="00D87405" w:rsidP="00224BC0">
            <w:pPr>
              <w:pStyle w:val="NormalWeb"/>
              <w:spacing w:before="0" w:beforeAutospacing="0" w:after="0" w:afterAutospacing="0" w:line="322" w:lineRule="atLeast"/>
              <w:jc w:val="center"/>
              <w:textAlignment w:val="bottom"/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/>
                <w:color w:val="000000" w:themeColor="text1"/>
                <w:kern w:val="24"/>
                <w:sz w:val="20"/>
                <w:szCs w:val="20"/>
                <w:lang w:val="en-US"/>
              </w:rPr>
              <w:t>&lt;.0001</w:t>
            </w:r>
          </w:p>
        </w:tc>
      </w:tr>
      <w:tr w:rsidR="00D87405" w:rsidRPr="00D87405" w:rsidTr="00D8740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D87405" w:rsidRPr="00D87405" w:rsidDel="00CE7B1C" w:rsidRDefault="00D87405" w:rsidP="00D87405">
            <w:pPr>
              <w:adjustRightInd w:val="0"/>
              <w:snapToGrid w:val="0"/>
              <w:spacing w:after="240" w:line="260" w:lineRule="atLeast"/>
              <w:ind w:left="425" w:right="425"/>
              <w:jc w:val="both"/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20"/>
                <w:lang w:val="en-US" w:eastAsia="de-DE"/>
              </w:rPr>
              <w:lastRenderedPageBreak/>
              <w:t>* Log-transformed variables are reported as geometric means and 95% Confidence Interval (CI). IQR: Interquartile range; MET: Metabolic equivalent; HDL: High density lipoprotein; LDL: Low density lipoprotein.</w:t>
            </w:r>
          </w:p>
        </w:tc>
      </w:tr>
    </w:tbl>
    <w:p w:rsidR="00D87405" w:rsidRPr="001F354B" w:rsidRDefault="00D87405" w:rsidP="00D87405">
      <w:pPr>
        <w:rPr>
          <w:lang w:val="en-US"/>
        </w:rPr>
      </w:pPr>
    </w:p>
    <w:p w:rsidR="00D87405" w:rsidRPr="00D87405" w:rsidRDefault="00D87405" w:rsidP="00D87405">
      <w:pPr>
        <w:rPr>
          <w:lang w:val="en-US"/>
        </w:rPr>
        <w:sectPr w:rsidR="00D87405" w:rsidRPr="00D87405" w:rsidSect="00D87405">
          <w:pgSz w:w="16840" w:h="11907" w:orient="landscape"/>
          <w:pgMar w:top="1417" w:right="1531" w:bottom="1077" w:left="1531" w:header="1020" w:footer="850" w:gutter="0"/>
          <w:cols w:space="708"/>
          <w:docGrid w:type="linesAndChars" w:linePitch="360"/>
        </w:sectPr>
      </w:pPr>
    </w:p>
    <w:p w:rsidR="00D87405" w:rsidRPr="00D87405" w:rsidRDefault="00D87405" w:rsidP="00D87405">
      <w:pPr>
        <w:rPr>
          <w:rFonts w:ascii="Palatino Linotype" w:hAnsi="Palatino Linotype"/>
          <w:color w:val="000000" w:themeColor="text1"/>
          <w:u w:val="single"/>
          <w:lang w:val="en-US"/>
        </w:rPr>
      </w:pPr>
      <w:r w:rsidRPr="00D87405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US" w:eastAsia="de-DE"/>
        </w:rPr>
        <w:lastRenderedPageBreak/>
        <w:t>Table S5: Factor loadings for food groups that highly |&gt;0</w:t>
      </w:r>
      <w:r w:rsidRPr="00D87405">
        <w:rPr>
          <w:rFonts w:ascii="Palatino Linotype" w:hAnsi="Palatino Linotype" w:cs="Times New Roman"/>
          <w:sz w:val="20"/>
          <w:szCs w:val="20"/>
          <w:lang w:val="en-US"/>
        </w:rPr>
        <w:t>.</w:t>
      </w:r>
      <w:r w:rsidRPr="00D87405"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US" w:eastAsia="de-DE"/>
        </w:rPr>
        <w:t>2| loaded in principal component analysis (PCA)</w:t>
      </w:r>
      <w:r>
        <w:rPr>
          <w:rFonts w:ascii="Palatino Linotype" w:eastAsia="Times New Roman" w:hAnsi="Palatino Linotype" w:cs="Times New Roman"/>
          <w:b/>
          <w:color w:val="000000"/>
          <w:sz w:val="20"/>
          <w:szCs w:val="20"/>
          <w:lang w:val="en-US" w:eastAsia="de-D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2386"/>
        <w:gridCol w:w="2291"/>
        <w:gridCol w:w="2291"/>
      </w:tblGrid>
      <w:tr w:rsidR="00D87405" w:rsidRPr="00D87405" w:rsidTr="00224BC0">
        <w:tc>
          <w:tcPr>
            <w:tcW w:w="2847" w:type="dxa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609" w:type="dxa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Dietary pattern 1</w:t>
            </w:r>
          </w:p>
        </w:tc>
        <w:tc>
          <w:tcPr>
            <w:tcW w:w="2500" w:type="dxa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Dietary pattern 2</w:t>
            </w:r>
          </w:p>
        </w:tc>
        <w:tc>
          <w:tcPr>
            <w:tcW w:w="2500" w:type="dxa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D8740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Dietary pattern 3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Vegetable oil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ruiting and root vegetabl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ndiments and yeast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eafy vegetabl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abbag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ther vegetabl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auc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rui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oup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ther frui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Water 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rocessed meat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Red meat and game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read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ther fa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otato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ugar and confectionery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utter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oultry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Legum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ake and cooki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argarine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eer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piri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offee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 xml:space="preserve">Eggs 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ther alcoholic beverage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Soft drink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Breakfast cereal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67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Other cereal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65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Nu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ish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ilk and dairy product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Miscellaneous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Cheese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Tea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</w:tr>
      <w:tr w:rsidR="00D87405" w:rsidRPr="00D87405" w:rsidTr="00224BC0">
        <w:tc>
          <w:tcPr>
            <w:tcW w:w="2847" w:type="dxa"/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Pasta and rice</w:t>
            </w:r>
          </w:p>
        </w:tc>
        <w:tc>
          <w:tcPr>
            <w:tcW w:w="2609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D8740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.</w:t>
            </w: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</w:tr>
      <w:tr w:rsidR="00D87405" w:rsidRPr="00D87405" w:rsidTr="00224BC0">
        <w:tc>
          <w:tcPr>
            <w:tcW w:w="2847" w:type="dxa"/>
            <w:tcBorders>
              <w:bottom w:val="nil"/>
            </w:tcBorders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Fruit and vegetable juices</w:t>
            </w:r>
          </w:p>
        </w:tc>
        <w:tc>
          <w:tcPr>
            <w:tcW w:w="2609" w:type="dxa"/>
            <w:tcBorders>
              <w:bottom w:val="nil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2847" w:type="dxa"/>
            <w:tcBorders>
              <w:top w:val="nil"/>
              <w:bottom w:val="single" w:sz="4" w:space="0" w:color="auto"/>
            </w:tcBorders>
            <w:vAlign w:val="bottom"/>
          </w:tcPr>
          <w:p w:rsidR="00D87405" w:rsidRPr="00D87405" w:rsidRDefault="00D87405" w:rsidP="00224BC0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Wine</w:t>
            </w:r>
          </w:p>
        </w:tc>
        <w:tc>
          <w:tcPr>
            <w:tcW w:w="2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7405" w:rsidRPr="00D87405" w:rsidRDefault="00D87405" w:rsidP="00224BC0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D87405" w:rsidRPr="00D87405" w:rsidTr="00224BC0">
        <w:tc>
          <w:tcPr>
            <w:tcW w:w="1045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D87405" w:rsidRPr="00D87405" w:rsidRDefault="00D87405" w:rsidP="00D87405">
            <w:pPr>
              <w:adjustRightInd w:val="0"/>
              <w:snapToGrid w:val="0"/>
              <w:spacing w:after="240" w:line="260" w:lineRule="atLeast"/>
              <w:ind w:left="425" w:right="425"/>
              <w:jc w:val="both"/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de-DE"/>
              </w:rPr>
            </w:pPr>
            <w:r w:rsidRPr="00D87405">
              <w:rPr>
                <w:rFonts w:ascii="Palatino Linotype" w:eastAsia="Times New Roman" w:hAnsi="Palatino Linotype" w:cs="Times New Roman"/>
                <w:color w:val="000000"/>
                <w:sz w:val="18"/>
                <w:szCs w:val="20"/>
                <w:lang w:val="en-US" w:eastAsia="de-DE"/>
              </w:rPr>
              <w:t xml:space="preserve">Only food groups with factor loadings </w:t>
            </w:r>
            <w:r w:rsidRPr="00D87405">
              <w:rPr>
                <w:rFonts w:ascii="Palatino Linotype" w:hAnsi="Palatino Linotype" w:cs="Times New Roman"/>
                <w:sz w:val="18"/>
                <w:szCs w:val="20"/>
                <w:lang w:val="en-US"/>
              </w:rPr>
              <w:t>|&gt;0.20| are displayed and listed in order for simplicity and interpretation.</w:t>
            </w:r>
          </w:p>
        </w:tc>
      </w:tr>
    </w:tbl>
    <w:p w:rsidR="00A83ECD" w:rsidRPr="00D87405" w:rsidRDefault="00A83ECD" w:rsidP="00D87405">
      <w:pPr>
        <w:rPr>
          <w:rFonts w:ascii="Palatino Linotype" w:hAnsi="Palatino Linotype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A83ECD" w:rsidRPr="00D87405" w:rsidSect="00D87405">
      <w:pgSz w:w="11907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163" w:rsidRDefault="00974163" w:rsidP="00D87405">
      <w:pPr>
        <w:spacing w:after="0" w:line="240" w:lineRule="auto"/>
      </w:pPr>
      <w:r>
        <w:separator/>
      </w:r>
    </w:p>
  </w:endnote>
  <w:endnote w:type="continuationSeparator" w:id="0">
    <w:p w:rsidR="00974163" w:rsidRDefault="00974163" w:rsidP="00D87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163" w:rsidRDefault="00974163" w:rsidP="00D87405">
      <w:pPr>
        <w:spacing w:after="0" w:line="240" w:lineRule="auto"/>
      </w:pPr>
      <w:r>
        <w:separator/>
      </w:r>
    </w:p>
  </w:footnote>
  <w:footnote w:type="continuationSeparator" w:id="0">
    <w:p w:rsidR="00974163" w:rsidRDefault="00974163" w:rsidP="00D87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F0"/>
    <w:rsid w:val="00171A95"/>
    <w:rsid w:val="00230E85"/>
    <w:rsid w:val="002951A6"/>
    <w:rsid w:val="003164A9"/>
    <w:rsid w:val="005F4A1D"/>
    <w:rsid w:val="00974163"/>
    <w:rsid w:val="009A13F0"/>
    <w:rsid w:val="00A83ECD"/>
    <w:rsid w:val="00B12C14"/>
    <w:rsid w:val="00BD0A7D"/>
    <w:rsid w:val="00D8584A"/>
    <w:rsid w:val="00D87405"/>
    <w:rsid w:val="00E97EB7"/>
    <w:rsid w:val="00EC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65E70-A4D8-4EAC-A49D-C08317C7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D8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7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874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05"/>
  </w:style>
  <w:style w:type="paragraph" w:styleId="Footer">
    <w:name w:val="footer"/>
    <w:basedOn w:val="Normal"/>
    <w:link w:val="FooterChar"/>
    <w:uiPriority w:val="99"/>
    <w:unhideWhenUsed/>
    <w:rsid w:val="00D874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6B37F-5A86-412D-8CA7-609E5AEFC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4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Waniek</dc:creator>
  <cp:keywords/>
  <dc:description/>
  <cp:lastModifiedBy>MDPI</cp:lastModifiedBy>
  <cp:revision>2</cp:revision>
  <dcterms:created xsi:type="dcterms:W3CDTF">2017-12-12T01:32:00Z</dcterms:created>
  <dcterms:modified xsi:type="dcterms:W3CDTF">2017-12-12T01:32:00Z</dcterms:modified>
</cp:coreProperties>
</file>